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3D65EE" w14:textId="4198A087" w:rsidR="005D5154" w:rsidRPr="00A61227" w:rsidRDefault="00A61227" w:rsidP="00A61227">
      <w:pPr>
        <w:pStyle w:val="Caption"/>
        <w:keepNext/>
        <w:rPr>
          <w:i w:val="0"/>
          <w:sz w:val="24"/>
          <w:szCs w:val="24"/>
        </w:rPr>
      </w:pPr>
      <w:r w:rsidRPr="00A61227">
        <w:rPr>
          <w:rFonts w:cs="Times New Roman"/>
          <w:b/>
          <w:i w:val="0"/>
          <w:sz w:val="24"/>
          <w:szCs w:val="24"/>
        </w:rPr>
        <w:t>S</w:t>
      </w:r>
      <w:r w:rsidR="00D71CBA">
        <w:rPr>
          <w:rFonts w:cs="Times New Roman"/>
          <w:b/>
          <w:i w:val="0"/>
          <w:sz w:val="24"/>
          <w:szCs w:val="24"/>
        </w:rPr>
        <w:t>4</w:t>
      </w:r>
      <w:r w:rsidR="005D5154" w:rsidRPr="00A61227">
        <w:rPr>
          <w:rFonts w:cs="Times New Roman"/>
          <w:b/>
          <w:i w:val="0"/>
          <w:sz w:val="24"/>
          <w:szCs w:val="24"/>
        </w:rPr>
        <w:t xml:space="preserve"> Table:</w:t>
      </w:r>
      <w:r w:rsidR="005D5154" w:rsidRPr="00A61227">
        <w:rPr>
          <w:rFonts w:cs="Times New Roman"/>
          <w:i w:val="0"/>
          <w:sz w:val="24"/>
          <w:szCs w:val="24"/>
        </w:rPr>
        <w:t xml:space="preserve"> </w:t>
      </w:r>
      <w:r w:rsidR="00A777E0">
        <w:rPr>
          <w:i w:val="0"/>
          <w:sz w:val="24"/>
          <w:szCs w:val="24"/>
        </w:rPr>
        <w:t xml:space="preserve">Toxicity from </w:t>
      </w:r>
      <w:proofErr w:type="spellStart"/>
      <w:r w:rsidR="00A777E0">
        <w:rPr>
          <w:i w:val="0"/>
          <w:sz w:val="24"/>
          <w:szCs w:val="24"/>
        </w:rPr>
        <w:t>ADMETlab</w:t>
      </w:r>
      <w:proofErr w:type="spellEnd"/>
      <w:r w:rsidR="00A777E0">
        <w:rPr>
          <w:i w:val="0"/>
          <w:sz w:val="24"/>
          <w:szCs w:val="24"/>
        </w:rPr>
        <w:t xml:space="preserve"> 2</w:t>
      </w:r>
      <w:bookmarkStart w:id="0" w:name="_GoBack"/>
      <w:bookmarkEnd w:id="0"/>
      <w:r w:rsidRPr="00A61227">
        <w:rPr>
          <w:i w:val="0"/>
          <w:sz w:val="24"/>
          <w:szCs w:val="24"/>
        </w:rPr>
        <w:t>.0</w:t>
      </w:r>
    </w:p>
    <w:tbl>
      <w:tblPr>
        <w:tblW w:w="8532" w:type="dxa"/>
        <w:jc w:val="center"/>
        <w:tblLook w:val="04A0" w:firstRow="1" w:lastRow="0" w:firstColumn="1" w:lastColumn="0" w:noHBand="0" w:noVBand="1"/>
      </w:tblPr>
      <w:tblGrid>
        <w:gridCol w:w="2192"/>
        <w:gridCol w:w="960"/>
        <w:gridCol w:w="960"/>
        <w:gridCol w:w="1057"/>
        <w:gridCol w:w="960"/>
        <w:gridCol w:w="960"/>
        <w:gridCol w:w="1443"/>
      </w:tblGrid>
      <w:tr w:rsidR="00502F3C" w:rsidRPr="00A61227" w14:paraId="2737B586" w14:textId="77777777" w:rsidTr="00A61227">
        <w:trPr>
          <w:trHeight w:val="290"/>
          <w:jc w:val="center"/>
        </w:trPr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C123B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mpounds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4592C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612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RG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DAAA7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OA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88EF4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612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kinSe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0E8A7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A297B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I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63338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spiratory</w:t>
            </w:r>
          </w:p>
        </w:tc>
      </w:tr>
      <w:tr w:rsidR="00502F3C" w:rsidRPr="00A61227" w14:paraId="00FCD33E" w14:textId="77777777" w:rsidTr="00A61227">
        <w:trPr>
          <w:trHeight w:val="29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BA8C7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69EA1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05324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25EF3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16611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5998E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0AE56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</w:tr>
      <w:tr w:rsidR="00502F3C" w:rsidRPr="00A61227" w14:paraId="22D11C39" w14:textId="77777777" w:rsidTr="00A61227">
        <w:trPr>
          <w:trHeight w:val="29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09543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B1DD6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4485F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9561B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90B5F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612E0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F13A3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3</w:t>
            </w:r>
          </w:p>
        </w:tc>
      </w:tr>
      <w:tr w:rsidR="00502F3C" w:rsidRPr="00A61227" w14:paraId="6441378C" w14:textId="77777777" w:rsidTr="00A61227">
        <w:trPr>
          <w:trHeight w:val="29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47F89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D99E4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5819D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A504F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7AC4F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A22B9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2ECBF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1</w:t>
            </w:r>
          </w:p>
        </w:tc>
      </w:tr>
      <w:tr w:rsidR="00502F3C" w:rsidRPr="00A61227" w14:paraId="7A6001A1" w14:textId="77777777" w:rsidTr="00A61227">
        <w:trPr>
          <w:trHeight w:val="29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CDFBC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FFC06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44C05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52D7D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EEDCD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59FB3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C61C8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3</w:t>
            </w:r>
          </w:p>
        </w:tc>
      </w:tr>
      <w:tr w:rsidR="00502F3C" w:rsidRPr="00A61227" w14:paraId="15A15ADB" w14:textId="77777777" w:rsidTr="00A61227">
        <w:trPr>
          <w:trHeight w:val="29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B84BC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FF4E4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2AB71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7D501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38817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8B672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BEFF5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9</w:t>
            </w:r>
          </w:p>
        </w:tc>
      </w:tr>
      <w:tr w:rsidR="00502F3C" w:rsidRPr="00A61227" w14:paraId="773CEB32" w14:textId="77777777" w:rsidTr="00A61227">
        <w:trPr>
          <w:trHeight w:val="29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74229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202BC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FD4BD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14CF8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2BF07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74FFA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3FAE5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7</w:t>
            </w:r>
          </w:p>
        </w:tc>
      </w:tr>
      <w:tr w:rsidR="00502F3C" w:rsidRPr="00A61227" w14:paraId="72B5457A" w14:textId="77777777" w:rsidTr="00A61227">
        <w:trPr>
          <w:trHeight w:val="29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7CC5B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7AE2D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1DC93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7C047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84B92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7E978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47ABB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</w:tr>
      <w:tr w:rsidR="00502F3C" w:rsidRPr="00A61227" w14:paraId="61B9FF83" w14:textId="77777777" w:rsidTr="00A61227">
        <w:trPr>
          <w:trHeight w:val="29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748BD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E5864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1FD73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4E7D7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EEC63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F5E2B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C670C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6</w:t>
            </w:r>
          </w:p>
        </w:tc>
      </w:tr>
      <w:tr w:rsidR="00502F3C" w:rsidRPr="00A61227" w14:paraId="14A9C537" w14:textId="77777777" w:rsidTr="00A61227">
        <w:trPr>
          <w:trHeight w:val="29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C41B9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216B9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E79BF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15341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3A74C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601C7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EE9BC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502F3C" w:rsidRPr="00A61227" w14:paraId="3A3D125B" w14:textId="77777777" w:rsidTr="00A61227">
        <w:trPr>
          <w:trHeight w:val="29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F8DD8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18085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C3B1E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4CEB4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AC34E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3612C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3CD05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8</w:t>
            </w:r>
          </w:p>
        </w:tc>
      </w:tr>
      <w:tr w:rsidR="00502F3C" w:rsidRPr="00A61227" w14:paraId="0925A8E5" w14:textId="77777777" w:rsidTr="00A61227">
        <w:trPr>
          <w:trHeight w:val="29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60938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C9338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89812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EC462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08EE9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75A09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5D980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3</w:t>
            </w:r>
          </w:p>
        </w:tc>
      </w:tr>
      <w:tr w:rsidR="00502F3C" w:rsidRPr="00A61227" w14:paraId="7FD705A8" w14:textId="77777777" w:rsidTr="00A61227">
        <w:trPr>
          <w:trHeight w:val="29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CFECF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805B8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0385E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F1D6E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8D00A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1E9A0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C585F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1</w:t>
            </w:r>
          </w:p>
        </w:tc>
      </w:tr>
      <w:tr w:rsidR="00502F3C" w:rsidRPr="00A61227" w14:paraId="66C9350F" w14:textId="77777777" w:rsidTr="00A61227">
        <w:trPr>
          <w:trHeight w:val="29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0F35E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5485E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63BA7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B5919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5EF58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BE5F3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17317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7</w:t>
            </w:r>
          </w:p>
        </w:tc>
      </w:tr>
      <w:tr w:rsidR="00502F3C" w:rsidRPr="00A61227" w14:paraId="7C6613B0" w14:textId="77777777" w:rsidTr="00A61227">
        <w:trPr>
          <w:trHeight w:val="29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57C61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17FB5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D473A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25B4E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59414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EADD1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EE9A4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502F3C" w:rsidRPr="00A61227" w14:paraId="0E3E477E" w14:textId="77777777" w:rsidTr="00A61227">
        <w:trPr>
          <w:trHeight w:val="29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E4257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40A1B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46315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9FC17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8C1B7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C6EA2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D1F16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502F3C" w:rsidRPr="00A61227" w14:paraId="6F4FF658" w14:textId="77777777" w:rsidTr="00A61227">
        <w:trPr>
          <w:trHeight w:val="29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95E9B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F0BC4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34588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F3863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320D4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F5051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8EB19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</w:tr>
      <w:tr w:rsidR="00502F3C" w:rsidRPr="00A61227" w14:paraId="2906B63F" w14:textId="77777777" w:rsidTr="00A61227">
        <w:trPr>
          <w:trHeight w:val="29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A8D1F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4C18B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1BED3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26983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69DA9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B126B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E6B4A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1</w:t>
            </w:r>
          </w:p>
        </w:tc>
      </w:tr>
      <w:tr w:rsidR="00502F3C" w:rsidRPr="00A61227" w14:paraId="33A8040B" w14:textId="77777777" w:rsidTr="00A61227">
        <w:trPr>
          <w:trHeight w:val="29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A69DB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B974E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84D45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955BD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B0F4C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6B611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6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393C1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7</w:t>
            </w:r>
          </w:p>
        </w:tc>
      </w:tr>
      <w:tr w:rsidR="00502F3C" w:rsidRPr="00A61227" w14:paraId="076ECC44" w14:textId="77777777" w:rsidTr="00A61227">
        <w:trPr>
          <w:trHeight w:val="29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FE4EC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E2427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DADA8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BD66E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E0FFA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7D7BE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C5967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8</w:t>
            </w:r>
          </w:p>
        </w:tc>
      </w:tr>
      <w:tr w:rsidR="00502F3C" w:rsidRPr="00A61227" w14:paraId="2CF4D0B9" w14:textId="77777777" w:rsidTr="00A61227">
        <w:trPr>
          <w:trHeight w:val="29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F0C51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8616F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EA947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0ED59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E4007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B3E70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705C2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1</w:t>
            </w:r>
          </w:p>
        </w:tc>
      </w:tr>
      <w:tr w:rsidR="00502F3C" w:rsidRPr="00A61227" w14:paraId="681E13E4" w14:textId="77777777" w:rsidTr="00A61227">
        <w:trPr>
          <w:trHeight w:val="29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81C9A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E2027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45AB4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85965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A65C3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EBD3C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E8702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7</w:t>
            </w:r>
          </w:p>
        </w:tc>
      </w:tr>
      <w:tr w:rsidR="00502F3C" w:rsidRPr="00A61227" w14:paraId="3C00CD1C" w14:textId="77777777" w:rsidTr="00A61227">
        <w:trPr>
          <w:trHeight w:val="29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E0C8F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4B805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46B24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EF6F5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4D54B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7893E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8F80D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2</w:t>
            </w:r>
          </w:p>
        </w:tc>
      </w:tr>
      <w:tr w:rsidR="00502F3C" w:rsidRPr="00A61227" w14:paraId="07EF0C45" w14:textId="77777777" w:rsidTr="00A61227">
        <w:trPr>
          <w:trHeight w:val="29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98278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EDA29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422F2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D85C4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18099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F69F7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0F04A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</w:tr>
      <w:tr w:rsidR="00502F3C" w:rsidRPr="00A61227" w14:paraId="01E30260" w14:textId="77777777" w:rsidTr="00A61227">
        <w:trPr>
          <w:trHeight w:val="29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66E2F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DE6FB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2DFDB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2C900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5C2F7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55FE2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C5F5C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</w:tr>
      <w:tr w:rsidR="00502F3C" w:rsidRPr="00A61227" w14:paraId="35AFE296" w14:textId="77777777" w:rsidTr="00A61227">
        <w:trPr>
          <w:trHeight w:val="29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EC7F5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9ECDC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058DC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DDED0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9CB2C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42941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F8D62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8</w:t>
            </w:r>
          </w:p>
        </w:tc>
      </w:tr>
      <w:tr w:rsidR="00502F3C" w:rsidRPr="00A61227" w14:paraId="19997CC3" w14:textId="77777777" w:rsidTr="00A61227">
        <w:trPr>
          <w:trHeight w:val="29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4633E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017B1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9B6CB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66D40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A127B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3D78C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0C7B0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9</w:t>
            </w:r>
          </w:p>
        </w:tc>
      </w:tr>
      <w:tr w:rsidR="00502F3C" w:rsidRPr="00A61227" w14:paraId="22FA2136" w14:textId="77777777" w:rsidTr="00A61227">
        <w:trPr>
          <w:trHeight w:val="29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405CE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F75D2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7C5CB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BC1AF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20E3F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95F28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433F5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502F3C" w:rsidRPr="00A61227" w14:paraId="59B2BDE2" w14:textId="77777777" w:rsidTr="00A61227">
        <w:trPr>
          <w:trHeight w:val="29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8DAF9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571CD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B9C50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896E9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22710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1500D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8E841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5</w:t>
            </w:r>
          </w:p>
        </w:tc>
      </w:tr>
      <w:tr w:rsidR="00502F3C" w:rsidRPr="00A61227" w14:paraId="5CD506F3" w14:textId="77777777" w:rsidTr="00A61227">
        <w:trPr>
          <w:trHeight w:val="29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70C0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153EF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DDE07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B8317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0ED4F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CD560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2B05F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502F3C" w:rsidRPr="00A61227" w14:paraId="3A97FBAF" w14:textId="77777777" w:rsidTr="00A61227">
        <w:trPr>
          <w:trHeight w:val="29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87B54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04AA9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D2D0F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64F13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44F57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4825E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A07BF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4</w:t>
            </w:r>
          </w:p>
        </w:tc>
      </w:tr>
      <w:tr w:rsidR="00502F3C" w:rsidRPr="00A61227" w14:paraId="7F00EB42" w14:textId="77777777" w:rsidTr="00A61227">
        <w:trPr>
          <w:trHeight w:val="29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F457C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988E1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4E9B0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60FDB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B1569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11040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91614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6</w:t>
            </w:r>
          </w:p>
        </w:tc>
      </w:tr>
      <w:tr w:rsidR="00502F3C" w:rsidRPr="00A61227" w14:paraId="28725C61" w14:textId="77777777" w:rsidTr="00A61227">
        <w:trPr>
          <w:trHeight w:val="29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E35B1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EA4BD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2AD8A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880E5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58B1D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69AAB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888BB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1</w:t>
            </w:r>
          </w:p>
        </w:tc>
      </w:tr>
      <w:tr w:rsidR="00502F3C" w:rsidRPr="00A61227" w14:paraId="7A392C32" w14:textId="77777777" w:rsidTr="00A61227">
        <w:trPr>
          <w:trHeight w:val="29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EC530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F9502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44E02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18C3A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D5D52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1DADF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66CD0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7</w:t>
            </w:r>
          </w:p>
        </w:tc>
      </w:tr>
      <w:tr w:rsidR="00502F3C" w:rsidRPr="00A61227" w14:paraId="2C749FD9" w14:textId="77777777" w:rsidTr="00A61227">
        <w:trPr>
          <w:trHeight w:val="29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162B0" w14:textId="0A4A0AAC" w:rsidR="00502F3C" w:rsidRPr="00A61227" w:rsidRDefault="000A700F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 w:rsidR="00502F3C"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ig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3E2C2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F312E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E5933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0C8CE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4410F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09519" w14:textId="77777777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</w:tr>
      <w:tr w:rsidR="00502F3C" w:rsidRPr="00A61227" w14:paraId="79167033" w14:textId="77777777" w:rsidTr="00A61227">
        <w:trPr>
          <w:trHeight w:val="29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5116A" w14:textId="73657FDA" w:rsidR="00502F3C" w:rsidRPr="00A61227" w:rsidRDefault="000A700F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 lig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9D138" w14:textId="502A2211" w:rsidR="00502F3C" w:rsidRPr="000E0BE4" w:rsidRDefault="000E0BE4" w:rsidP="000E0B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AD623" w14:textId="7E4F317B" w:rsidR="00BF7F6F" w:rsidRDefault="00BF7F6F" w:rsidP="00BF7F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05</w:t>
            </w:r>
          </w:p>
          <w:p w14:paraId="377C36A6" w14:textId="55AA1DD5" w:rsidR="00502F3C" w:rsidRPr="00A61227" w:rsidRDefault="00502F3C" w:rsidP="0050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947F6" w14:textId="5ABFBD01" w:rsidR="00502F3C" w:rsidRPr="00BF7F6F" w:rsidRDefault="00BF7F6F" w:rsidP="00BF7F6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A710D" w14:textId="121BACF5" w:rsidR="00502F3C" w:rsidRPr="00BD2A34" w:rsidRDefault="00BD2A34" w:rsidP="00BD2A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7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FBA8B" w14:textId="1EAE5BBB" w:rsidR="00502F3C" w:rsidRPr="00AC07F3" w:rsidRDefault="00AC07F3" w:rsidP="00AC07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43087" w14:textId="53111970" w:rsidR="00502F3C" w:rsidRPr="00D627ED" w:rsidRDefault="00D627ED" w:rsidP="00D627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4</w:t>
            </w:r>
          </w:p>
        </w:tc>
      </w:tr>
    </w:tbl>
    <w:p w14:paraId="6CDB4777" w14:textId="77777777" w:rsidR="007F5360" w:rsidRPr="00502F3C" w:rsidRDefault="007F5360">
      <w:pPr>
        <w:rPr>
          <w:rFonts w:ascii="Times New Roman" w:hAnsi="Times New Roman" w:cs="Times New Roman"/>
          <w:sz w:val="20"/>
        </w:rPr>
      </w:pPr>
    </w:p>
    <w:sectPr w:rsidR="007F5360" w:rsidRPr="00502F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F3C"/>
    <w:rsid w:val="000879E4"/>
    <w:rsid w:val="000A700F"/>
    <w:rsid w:val="000E0BE4"/>
    <w:rsid w:val="001C0E73"/>
    <w:rsid w:val="00502F3C"/>
    <w:rsid w:val="005D5154"/>
    <w:rsid w:val="00691BD2"/>
    <w:rsid w:val="007F5360"/>
    <w:rsid w:val="00A61227"/>
    <w:rsid w:val="00A777E0"/>
    <w:rsid w:val="00AC07F3"/>
    <w:rsid w:val="00BD2A34"/>
    <w:rsid w:val="00BF7F6F"/>
    <w:rsid w:val="00D627ED"/>
    <w:rsid w:val="00D71CBA"/>
    <w:rsid w:val="00E27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953B03"/>
  <w15:chartTrackingRefBased/>
  <w15:docId w15:val="{A0B535D6-DDDA-416D-982A-E89C790B8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61227"/>
    <w:pPr>
      <w:spacing w:before="120" w:after="200" w:line="240" w:lineRule="auto"/>
      <w:jc w:val="center"/>
    </w:pPr>
    <w:rPr>
      <w:rFonts w:ascii="Times New Roman" w:hAnsi="Times New Roman"/>
      <w:i/>
      <w:iCs/>
      <w:color w:val="000000" w:themeColor="text1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801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6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1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5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66</Words>
  <Characters>1313</Characters>
  <Application>Microsoft Office Word</Application>
  <DocSecurity>0</DocSecurity>
  <Lines>262</Lines>
  <Paragraphs>263</Paragraphs>
  <ScaleCrop>false</ScaleCrop>
  <Company/>
  <LinksUpToDate>false</LinksUpToDate>
  <CharactersWithSpaces>1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3</cp:revision>
  <dcterms:created xsi:type="dcterms:W3CDTF">2025-02-14T13:48:00Z</dcterms:created>
  <dcterms:modified xsi:type="dcterms:W3CDTF">2025-05-27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181472-9ae6-46cc-be32-de80845a152e</vt:lpwstr>
  </property>
</Properties>
</file>